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7C5C4" w14:textId="77777777" w:rsidR="00811336" w:rsidRDefault="00811336" w:rsidP="00811336">
      <w:pPr>
        <w:rPr>
          <w:sz w:val="20"/>
          <w:szCs w:val="20"/>
        </w:rPr>
      </w:pPr>
      <w:r w:rsidRPr="00072FFB">
        <w:rPr>
          <w:noProof/>
        </w:rPr>
        <w:drawing>
          <wp:inline distT="0" distB="0" distL="0" distR="0" wp14:anchorId="287F73EC" wp14:editId="3C8EF642">
            <wp:extent cx="5943600" cy="6814820"/>
            <wp:effectExtent l="0" t="0" r="0" b="0"/>
            <wp:docPr id="876556884" name="Picture 8765568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1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A94FF" w14:textId="4F8648AA" w:rsidR="00811336" w:rsidRPr="00847D95" w:rsidRDefault="00811336" w:rsidP="00811336">
      <w:pPr>
        <w:spacing w:line="312" w:lineRule="auto"/>
        <w:rPr>
          <w:b/>
        </w:rPr>
      </w:pPr>
      <w:r w:rsidRPr="00847D95">
        <w:rPr>
          <w:b/>
        </w:rPr>
        <w:t>Supplementa</w:t>
      </w:r>
      <w:r w:rsidR="00392C61">
        <w:rPr>
          <w:b/>
        </w:rPr>
        <w:t>ry</w:t>
      </w:r>
      <w:r w:rsidRPr="00847D95">
        <w:rPr>
          <w:b/>
        </w:rPr>
        <w:t xml:space="preserve"> Figure 2: TAC01-CLDN18.2 cytotoxicity against various solid tumor cells.</w:t>
      </w:r>
    </w:p>
    <w:p w14:paraId="2EB3538C" w14:textId="6D9E753A" w:rsidR="00215B38" w:rsidRPr="00392C61" w:rsidRDefault="00811336" w:rsidP="00392C61">
      <w:pPr>
        <w:spacing w:line="312" w:lineRule="auto"/>
        <w:rPr>
          <w:sz w:val="21"/>
          <w:szCs w:val="21"/>
        </w:rPr>
      </w:pPr>
      <w:r w:rsidRPr="00392C61">
        <w:rPr>
          <w:rFonts w:eastAsia="Arial"/>
          <w:sz w:val="21"/>
          <w:szCs w:val="21"/>
        </w:rPr>
        <w:t xml:space="preserve">TAC01-CLDN18.2 was cocultured at different E:T ratios with </w:t>
      </w:r>
      <w:proofErr w:type="spellStart"/>
      <w:r w:rsidRPr="00392C61">
        <w:rPr>
          <w:rFonts w:eastAsia="Arial"/>
          <w:sz w:val="21"/>
          <w:szCs w:val="21"/>
        </w:rPr>
        <w:t>n</w:t>
      </w:r>
      <w:r w:rsidRPr="00392C61">
        <w:rPr>
          <w:sz w:val="21"/>
          <w:szCs w:val="21"/>
        </w:rPr>
        <w:t>GFP</w:t>
      </w:r>
      <w:proofErr w:type="spellEnd"/>
      <w:r w:rsidRPr="00392C61">
        <w:rPr>
          <w:sz w:val="21"/>
          <w:szCs w:val="21"/>
        </w:rPr>
        <w:t xml:space="preserve">-engineered </w:t>
      </w:r>
      <w:r w:rsidRPr="00392C61">
        <w:rPr>
          <w:rFonts w:eastAsia="Arial"/>
          <w:sz w:val="21"/>
          <w:szCs w:val="21"/>
        </w:rPr>
        <w:t xml:space="preserve">tumor cells naturally expressing CLDN18.2. Tumor cell growth was monitored via </w:t>
      </w:r>
      <w:proofErr w:type="spellStart"/>
      <w:r w:rsidRPr="00392C61">
        <w:rPr>
          <w:rFonts w:eastAsia="Arial"/>
          <w:sz w:val="21"/>
          <w:szCs w:val="21"/>
        </w:rPr>
        <w:t>nGFP</w:t>
      </w:r>
      <w:proofErr w:type="spellEnd"/>
      <w:r w:rsidRPr="00392C61">
        <w:rPr>
          <w:rFonts w:eastAsia="Arial"/>
          <w:sz w:val="21"/>
          <w:szCs w:val="21"/>
        </w:rPr>
        <w:t xml:space="preserve"> during live-cell imaging for 120 hours, and images were taken every 8 hrs. Each image was quantified, and the resulting time course is shown. Target cells alone were used as negative controls relative to TAC T-treated wells. Each data point represents the mean derived from 3 separate donors and 3 technical replicates. Error bars indicate standard deviation. The area under the curve (AUC) is calculated and is shown in the corresponding tables. </w:t>
      </w:r>
    </w:p>
    <w:sectPr w:rsidR="00215B38" w:rsidRPr="0039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36"/>
    <w:rsid w:val="00215B38"/>
    <w:rsid w:val="00392C61"/>
    <w:rsid w:val="007B72C2"/>
    <w:rsid w:val="00811336"/>
    <w:rsid w:val="00BE008D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47D2"/>
  <w15:chartTrackingRefBased/>
  <w15:docId w15:val="{4778ACDD-912A-4A2B-9B0B-D86C04BF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3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3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3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3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3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3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33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33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33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33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3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33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33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33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3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>Triumvira Immunologics USA Inc.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6:10:00Z</dcterms:created>
  <dcterms:modified xsi:type="dcterms:W3CDTF">2024-08-10T16:10:00Z</dcterms:modified>
</cp:coreProperties>
</file>